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A7E" w:rsidRPr="00105A7E" w:rsidRDefault="00105A7E" w:rsidP="00105A7E">
      <w:pPr>
        <w:rPr>
          <w:rFonts w:eastAsia="Calibri"/>
        </w:rPr>
      </w:pPr>
      <w:r w:rsidRPr="00105A7E">
        <w:rPr>
          <w:rFonts w:eastAsia="Calibri"/>
          <w:b/>
          <w:bCs/>
        </w:rPr>
        <w:t>Table 4.</w:t>
      </w:r>
      <w:r w:rsidRPr="00105A7E">
        <w:rPr>
          <w:rFonts w:eastAsia="Calibri"/>
        </w:rPr>
        <w:t xml:space="preserve"> Themes and magnitude of measure used to investigate the effectiveness</w:t>
      </w:r>
      <w:r>
        <w:rPr>
          <w:rFonts w:eastAsia="Calibri"/>
        </w:rPr>
        <w:t xml:space="preserve"> of online </w:t>
      </w:r>
      <w:r w:rsidRPr="00105A7E">
        <w:rPr>
          <w:rFonts w:eastAsia="Calibri"/>
        </w:rPr>
        <w:t>support groups.</w:t>
      </w: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1202"/>
        <w:gridCol w:w="1454"/>
        <w:gridCol w:w="2463"/>
        <w:gridCol w:w="1943"/>
        <w:gridCol w:w="1954"/>
      </w:tblGrid>
      <w:tr w:rsidR="00105A7E" w:rsidRPr="00275014" w:rsidTr="00105A7E"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275014">
              <w:rPr>
                <w:bCs/>
                <w:sz w:val="20"/>
                <w:szCs w:val="20"/>
              </w:rPr>
              <w:t>References</w:t>
            </w:r>
          </w:p>
        </w:tc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bCs/>
                <w:sz w:val="20"/>
                <w:szCs w:val="20"/>
              </w:rPr>
            </w:pPr>
            <w:r w:rsidRPr="00881470">
              <w:rPr>
                <w:bCs/>
                <w:sz w:val="20"/>
                <w:szCs w:val="20"/>
              </w:rPr>
              <w:t>Type of efficacy</w:t>
            </w:r>
          </w:p>
        </w:tc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bCs/>
                <w:sz w:val="20"/>
                <w:szCs w:val="20"/>
              </w:rPr>
            </w:pPr>
            <w:r w:rsidRPr="00881470">
              <w:rPr>
                <w:bCs/>
                <w:sz w:val="20"/>
                <w:szCs w:val="20"/>
              </w:rPr>
              <w:t>Identified theme (</w:t>
            </w:r>
            <w:r w:rsidRPr="00275014">
              <w:rPr>
                <w:bCs/>
                <w:sz w:val="20"/>
                <w:szCs w:val="20"/>
              </w:rPr>
              <w:t>q</w:t>
            </w:r>
            <w:r w:rsidRPr="00881470">
              <w:rPr>
                <w:bCs/>
                <w:sz w:val="20"/>
                <w:szCs w:val="20"/>
              </w:rPr>
              <w:t>ualitative design)</w:t>
            </w:r>
          </w:p>
        </w:tc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bCs/>
                <w:sz w:val="20"/>
                <w:szCs w:val="20"/>
              </w:rPr>
            </w:pPr>
            <w:r w:rsidRPr="00881470">
              <w:rPr>
                <w:bCs/>
                <w:sz w:val="20"/>
                <w:szCs w:val="20"/>
              </w:rPr>
              <w:t>Outcome measure utilized (</w:t>
            </w:r>
            <w:r w:rsidRPr="00275014">
              <w:rPr>
                <w:bCs/>
                <w:sz w:val="20"/>
                <w:szCs w:val="20"/>
              </w:rPr>
              <w:t>q</w:t>
            </w:r>
            <w:r w:rsidRPr="00881470">
              <w:rPr>
                <w:bCs/>
                <w:sz w:val="20"/>
                <w:szCs w:val="20"/>
              </w:rPr>
              <w:t>uantitative design)</w:t>
            </w:r>
          </w:p>
        </w:tc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bCs/>
                <w:sz w:val="20"/>
                <w:szCs w:val="20"/>
              </w:rPr>
            </w:pPr>
            <w:r w:rsidRPr="00881470">
              <w:rPr>
                <w:bCs/>
                <w:sz w:val="20"/>
                <w:szCs w:val="20"/>
              </w:rPr>
              <w:t>Quantitative finding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Ammerlaan et al [33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ocial activity descriptions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haring experiences,  strategies for self-management, social support, and  feedback on goals and goal setting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Goal attainment scale (0-10)</w:t>
            </w:r>
          </w:p>
        </w:tc>
        <w:tc>
          <w:tcPr>
            <w:tcW w:w="0" w:type="auto"/>
            <w:hideMark/>
          </w:tcPr>
          <w:p w:rsidR="00105A7E" w:rsidRPr="00105A7E" w:rsidRDefault="00105A7E" w:rsidP="00105A7E">
            <w:pPr>
              <w:spacing w:line="360" w:lineRule="auto"/>
              <w:rPr>
                <w:sz w:val="20"/>
                <w:szCs w:val="20"/>
              </w:rPr>
            </w:pPr>
            <w:r w:rsidRPr="00105A7E">
              <w:rPr>
                <w:sz w:val="20"/>
                <w:szCs w:val="20"/>
              </w:rPr>
              <w:t>Average 8.4/10 (range 6-10)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Camerini et al [30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Health literacy and self-management processes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Literacy: 10 multiple-choice questions (symptoms and prevalence on fibromyalgia, treatment options, medications, and self-management strategies); self-management: amount of physical activity (5-point scale)</w:t>
            </w:r>
          </w:p>
        </w:tc>
        <w:tc>
          <w:tcPr>
            <w:tcW w:w="0" w:type="auto"/>
          </w:tcPr>
          <w:p w:rsid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Health literacy of patients using the frequent asked questions section up to 6 to 10 times was significantly higher than those using the section up to 5 times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:rsidR="00105A7E" w:rsidRPr="00105A7E" w:rsidRDefault="00105A7E" w:rsidP="00105A7E">
            <w:pPr>
              <w:spacing w:line="360" w:lineRule="auto"/>
              <w:rPr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Self-management: 1 score increase in health literacy increased physical activity by 0.06 units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higaki et al [31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Social activity descriptions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Appreciation of perceived support using interpersonal qualities (eg, friendliness and helpfulness), appreciation of relational aspects (eg, belonging and acceptance), and appreciation for useful resources and advice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medly et al [26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Social support development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Frequency of types of posts aligned to different categories derived from the Social Support Behavior Code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Emotional supportive posts: 73.8%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Empathy: 66.1%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Physical affection: 13.6%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Encouragement: 13.1%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lastRenderedPageBreak/>
              <w:t>Relationship: 5.4%</w:t>
            </w:r>
          </w:p>
          <w:p w:rsidR="00105A7E" w:rsidRPr="00105A7E" w:rsidRDefault="00105A7E" w:rsidP="00105A7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05A7E">
              <w:rPr>
                <w:rFonts w:cs="Times New Roman"/>
                <w:sz w:val="20"/>
                <w:szCs w:val="20"/>
              </w:rPr>
              <w:t>Sympathy: 2.7%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Informational support: 34.8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Advice: 22.2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Situation appraisal:</w:t>
            </w:r>
            <w:r w:rsidR="007D390B">
              <w:rPr>
                <w:rFonts w:cs="Times New Roman"/>
                <w:sz w:val="20"/>
                <w:szCs w:val="20"/>
              </w:rPr>
              <w:t xml:space="preserve"> </w:t>
            </w:r>
            <w:r w:rsidRPr="007D390B">
              <w:rPr>
                <w:rFonts w:cs="Times New Roman"/>
                <w:sz w:val="20"/>
                <w:szCs w:val="20"/>
              </w:rPr>
              <w:t>12.2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Teaching: 4.5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Referral: 2.7%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Esteem support: 31.2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Validation: 22.6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Compliment: 11.3%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Network supports: 7.2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Companions: 5.4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Presence: 1.4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Access: 0.5%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Tangible aid: 2.3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Direct task: 1.4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Indirect task: 0.5%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Willingness: 0.5%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lastRenderedPageBreak/>
              <w:t>van Uden-Kraan et al [17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Patient empowerment</w:t>
            </w:r>
          </w:p>
        </w:tc>
        <w:tc>
          <w:tcPr>
            <w:tcW w:w="0" w:type="auto"/>
            <w:hideMark/>
          </w:tcPr>
          <w:p w:rsidR="00105A7E" w:rsidRPr="00275014" w:rsidRDefault="00105A7E" w:rsidP="00105A7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color w:val="000000"/>
                <w:sz w:val="20"/>
                <w:szCs w:val="20"/>
              </w:rPr>
              <w:t>Better informed about disease and assistive devices, more confident in the relationship with their physician, more confident about treatment decision making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5014">
              <w:rPr>
                <w:color w:val="000000"/>
                <w:sz w:val="20"/>
                <w:szCs w:val="20"/>
              </w:rPr>
              <w:t>acceptance of the disease and coping strategies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5014">
              <w:rPr>
                <w:color w:val="000000"/>
                <w:sz w:val="20"/>
                <w:szCs w:val="20"/>
              </w:rPr>
              <w:t>dealing with the social environment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5014">
              <w:rPr>
                <w:color w:val="000000"/>
                <w:sz w:val="20"/>
                <w:szCs w:val="20"/>
              </w:rPr>
              <w:t>increased optimism and control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5014">
              <w:rPr>
                <w:color w:val="000000"/>
                <w:sz w:val="20"/>
                <w:szCs w:val="20"/>
              </w:rPr>
              <w:t>enhanced self-esteem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5014">
              <w:rPr>
                <w:color w:val="000000"/>
                <w:sz w:val="20"/>
                <w:szCs w:val="20"/>
              </w:rPr>
              <w:t xml:space="preserve">social well-being, and </w:t>
            </w:r>
            <w:r w:rsidRPr="00275014">
              <w:rPr>
                <w:sz w:val="20"/>
                <w:szCs w:val="20"/>
              </w:rPr>
              <w:t>collective action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bookmarkStart w:id="0" w:name="_Hlk32445376"/>
            <w:r w:rsidRPr="00275014">
              <w:rPr>
                <w:sz w:val="20"/>
                <w:szCs w:val="20"/>
              </w:rPr>
              <w:t>van Uden-Kraan et al [36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Patient empowerment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5-point scale (1=completely disagree and 5=completely agree)</w:t>
            </w:r>
          </w:p>
        </w:tc>
        <w:tc>
          <w:tcPr>
            <w:tcW w:w="0" w:type="auto"/>
            <w:hideMark/>
          </w:tcPr>
          <w:p w:rsidR="00105A7E" w:rsidRPr="00881470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 xml:space="preserve">Posters, mean (SD) versus lurkers, mean (SD; </w:t>
            </w:r>
            <w:r w:rsidRPr="00881470">
              <w:rPr>
                <w:rFonts w:cs="Times New Roman"/>
                <w:i/>
                <w:sz w:val="20"/>
                <w:szCs w:val="20"/>
              </w:rPr>
              <w:t>P</w:t>
            </w:r>
            <w:r w:rsidRPr="00275014">
              <w:rPr>
                <w:rFonts w:cs="Times New Roman"/>
                <w:sz w:val="20"/>
                <w:szCs w:val="20"/>
              </w:rPr>
              <w:t xml:space="preserve"> value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lastRenderedPageBreak/>
              <w:t xml:space="preserve">Being better informed: 3.7 (0.8) versus 3.6 (0.7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.03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Enhanced social well-being: 3.4 (1.0) versus 2.8 (0.8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&lt;.001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Feeling more confident with their physician: 3.4 (0.7) versus 3.3 (0.6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.6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Improved acceptance of disease: 3.3 (0.9) versus 3.1 (0.9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.15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Feeling more confident about treatment: 3.2 (0.8) versus 3.1 (0.8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.13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Enhanced self-esteem: 3.2 (0.9) versus 3.0 (0.8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.05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Increased optimism and control: 3.2 (0.6) versus 3.1 (0.6; </w:t>
            </w:r>
            <w:r w:rsidRPr="007D390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7D390B">
              <w:rPr>
                <w:rFonts w:cs="Times New Roman"/>
                <w:sz w:val="20"/>
                <w:szCs w:val="20"/>
              </w:rPr>
              <w:t>=0.16)</w:t>
            </w:r>
          </w:p>
        </w:tc>
      </w:tr>
      <w:bookmarkEnd w:id="0"/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lastRenderedPageBreak/>
              <w:t>van Uden-Kraan et al [18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Patient empowerment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5-point scale (1=completely disagree and 5=completely agree)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Arthritis, mean (SD) and fibromyalgia, mean (SD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Being better informed: 3.5 (0.7) and 3.8 (0.7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Enhanced social well-being: 3.2 (0.8) and 3.4 (0.9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lastRenderedPageBreak/>
              <w:t>More confident with physician: (0.6) and 3.4 (0.7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Improved illness acceptance: 3.2 (0.7) and 3.4 (0.8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More confident about treatments: 3.1 (0.8) and 3.4 (0.7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Increased control: 3.0 (0.5) and 3.3 (0.7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Enhanced self-esteem: 2.9 (0.9) and 3.3 (0.9)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lastRenderedPageBreak/>
              <w:t>Willis [21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Health literacy development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Members construct personal disease management programs based on shared personal experience and negotiation of disability;  members relate disease activity, including disease diagnosis, symptom flares, and mood, as a means of problem solving</w:t>
            </w:r>
            <w:r>
              <w:rPr>
                <w:sz w:val="20"/>
                <w:szCs w:val="20"/>
              </w:rPr>
              <w:t>; and</w:t>
            </w:r>
            <w:r w:rsidRPr="00275014">
              <w:rPr>
                <w:sz w:val="20"/>
                <w:szCs w:val="20"/>
              </w:rPr>
              <w:t xml:space="preserve"> members share personal experiences (ie, modeling and observe others’ success and failure)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Willis [20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elf-management processes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 xml:space="preserve">Sharing disease experiences from disease veterans to newly diagnosed members; using peer network to ask for encouragement, reassurance, advice, and positive reinforcement when experiencing disease symptoms; and members provided advice based on their own experience, </w:t>
            </w:r>
            <w:r w:rsidRPr="00275014">
              <w:rPr>
                <w:sz w:val="20"/>
                <w:szCs w:val="20"/>
              </w:rPr>
              <w:lastRenderedPageBreak/>
              <w:t xml:space="preserve">which encouraged and discouraged others from engaging in particular behaviors 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lastRenderedPageBreak/>
              <w:t>—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</w:tr>
      <w:tr w:rsidR="00105A7E" w:rsidRPr="00275014" w:rsidTr="00105A7E"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Willis and Royne [22]</w:t>
            </w:r>
          </w:p>
        </w:tc>
        <w:tc>
          <w:tcPr>
            <w:tcW w:w="0" w:type="auto"/>
            <w:hideMark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Self-management processes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sz w:val="20"/>
                <w:szCs w:val="20"/>
              </w:rPr>
            </w:pPr>
            <w:r w:rsidRPr="00275014">
              <w:rPr>
                <w:sz w:val="20"/>
                <w:szCs w:val="20"/>
              </w:rPr>
              <w:t>Number of self-management behaviors,</w:t>
            </w:r>
            <w:r w:rsidR="007D390B">
              <w:rPr>
                <w:sz w:val="20"/>
                <w:szCs w:val="20"/>
              </w:rPr>
              <w:t xml:space="preserve"> </w:t>
            </w:r>
            <w:r w:rsidRPr="00275014">
              <w:rPr>
                <w:sz w:val="20"/>
                <w:szCs w:val="20"/>
              </w:rPr>
              <w:t>type of self-management behaviors</w:t>
            </w:r>
            <w:r w:rsidR="007D390B">
              <w:rPr>
                <w:sz w:val="20"/>
                <w:szCs w:val="20"/>
              </w:rPr>
              <w:t xml:space="preserve">, and </w:t>
            </w:r>
            <w:r w:rsidRPr="00275014">
              <w:rPr>
                <w:sz w:val="20"/>
                <w:szCs w:val="20"/>
              </w:rPr>
              <w:t xml:space="preserve"> number of perceived benefits</w:t>
            </w:r>
          </w:p>
        </w:tc>
        <w:tc>
          <w:tcPr>
            <w:tcW w:w="0" w:type="auto"/>
          </w:tcPr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Mean index (SD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WebMD: 2.94 (1.65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Creaky Joints: 1.88 (1.51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About.com: 1.33 (1.22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Arthritis Foundation: 1.11 (1.13)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Percentage of posts (across all online support groups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Information: n=545 (28.8%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Drug management: n=575 (29.3%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Symptom management: n=444 (22.7%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Psychological consequences: n=136 (6.9%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Lifestyle factors: n=183 (9.3%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 xml:space="preserve">Social support: n=522 (16.6%) 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Communication: n=327 (16.7%)</w:t>
            </w:r>
          </w:p>
          <w:p w:rsidR="00105A7E" w:rsidRPr="00275014" w:rsidRDefault="00105A7E" w:rsidP="004D751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75014">
              <w:rPr>
                <w:rFonts w:cs="Times New Roman"/>
                <w:sz w:val="20"/>
                <w:szCs w:val="20"/>
              </w:rPr>
              <w:t>(3) Most frequently reported perceived benefits (n=851)</w:t>
            </w:r>
          </w:p>
          <w:p w:rsidR="00105A7E" w:rsidRPr="007D390B" w:rsidRDefault="00105A7E" w:rsidP="007D39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D390B">
              <w:rPr>
                <w:rFonts w:cs="Times New Roman"/>
                <w:sz w:val="20"/>
                <w:szCs w:val="20"/>
              </w:rPr>
              <w:t>Increased mobility, flexibility, less pain, more energy, feelings of happiness, and positive prognosis</w:t>
            </w:r>
          </w:p>
        </w:tc>
      </w:tr>
    </w:tbl>
    <w:p w:rsidR="002763B1" w:rsidRDefault="002763B1" w:rsidP="007D390B">
      <w:bookmarkStart w:id="1" w:name="_GoBack"/>
      <w:bookmarkEnd w:id="1"/>
    </w:p>
    <w:sectPr w:rsidR="00276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CD9" w:rsidRDefault="00D94CD9" w:rsidP="007D390B">
      <w:r>
        <w:separator/>
      </w:r>
    </w:p>
  </w:endnote>
  <w:endnote w:type="continuationSeparator" w:id="0">
    <w:p w:rsidR="00D94CD9" w:rsidRDefault="00D94CD9" w:rsidP="007D3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CD9" w:rsidRDefault="00D94CD9" w:rsidP="007D390B">
      <w:r>
        <w:separator/>
      </w:r>
    </w:p>
  </w:footnote>
  <w:footnote w:type="continuationSeparator" w:id="0">
    <w:p w:rsidR="00D94CD9" w:rsidRDefault="00D94CD9" w:rsidP="007D3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D7860"/>
    <w:multiLevelType w:val="hybridMultilevel"/>
    <w:tmpl w:val="B0D44B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B2D17"/>
    <w:multiLevelType w:val="hybridMultilevel"/>
    <w:tmpl w:val="2E22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D4458"/>
    <w:multiLevelType w:val="hybridMultilevel"/>
    <w:tmpl w:val="3806B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B7FE2"/>
    <w:multiLevelType w:val="hybridMultilevel"/>
    <w:tmpl w:val="8680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C01C5"/>
    <w:multiLevelType w:val="hybridMultilevel"/>
    <w:tmpl w:val="45924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04849"/>
    <w:multiLevelType w:val="hybridMultilevel"/>
    <w:tmpl w:val="B6DED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0B22C1"/>
    <w:multiLevelType w:val="hybridMultilevel"/>
    <w:tmpl w:val="EB3034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C243B"/>
    <w:multiLevelType w:val="hybridMultilevel"/>
    <w:tmpl w:val="5F300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977D6B"/>
    <w:multiLevelType w:val="hybridMultilevel"/>
    <w:tmpl w:val="795C2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D73F6F"/>
    <w:multiLevelType w:val="hybridMultilevel"/>
    <w:tmpl w:val="74766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5E27F8"/>
    <w:multiLevelType w:val="hybridMultilevel"/>
    <w:tmpl w:val="F866F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0761F3"/>
    <w:multiLevelType w:val="hybridMultilevel"/>
    <w:tmpl w:val="E2349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9"/>
  </w:num>
  <w:num w:numId="4">
    <w:abstractNumId w:val="4"/>
  </w:num>
  <w:num w:numId="5">
    <w:abstractNumId w:val="7"/>
  </w:num>
  <w:num w:numId="6">
    <w:abstractNumId w:val="8"/>
  </w:num>
  <w:num w:numId="7">
    <w:abstractNumId w:val="6"/>
  </w:num>
  <w:num w:numId="8">
    <w:abstractNumId w:val="0"/>
  </w:num>
  <w:num w:numId="9">
    <w:abstractNumId w:val="5"/>
  </w:num>
  <w:num w:numId="10">
    <w:abstractNumId w:val="2"/>
  </w:num>
  <w:num w:numId="11">
    <w:abstractNumId w:val="3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7E"/>
    <w:rsid w:val="00105A7E"/>
    <w:rsid w:val="002763B1"/>
    <w:rsid w:val="007D390B"/>
    <w:rsid w:val="00D9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E09EA"/>
  <w15:chartTrackingRefBased/>
  <w15:docId w15:val="{0FF92E57-59F1-45E2-BFA0-C9D9C25D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A7E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A7E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05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A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A7E"/>
    <w:rPr>
      <w:rFonts w:ascii="Times New Roman" w:hAnsi="Times New Roman" w:cs="Times New Roman (Body CS)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05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A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7E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05A7E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A7E"/>
    <w:rPr>
      <w:rFonts w:ascii="Times New Roman" w:hAnsi="Times New Roman" w:cs="Times New Roman (Body CS)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39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90B"/>
    <w:rPr>
      <w:rFonts w:ascii="Times New Roman" w:hAnsi="Times New Roman" w:cs="Times New Roman (Body CS)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39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90B"/>
    <w:rPr>
      <w:rFonts w:ascii="Times New Roman" w:hAnsi="Times New Roman" w:cs="Times New Roman (Body CS)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clachlan</dc:creator>
  <cp:keywords/>
  <dc:description/>
  <cp:lastModifiedBy>Liam Maclachlan</cp:lastModifiedBy>
  <cp:revision>1</cp:revision>
  <dcterms:created xsi:type="dcterms:W3CDTF">2020-02-17T23:33:00Z</dcterms:created>
  <dcterms:modified xsi:type="dcterms:W3CDTF">2020-02-17T23:53:00Z</dcterms:modified>
</cp:coreProperties>
</file>